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. Genes downregulated in Ankrd2 silenced myotube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972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81"/>
        <w:gridCol w:w="1739"/>
        <w:gridCol w:w="6552"/>
      </w:tblGrid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Symbo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2 ratio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Descriptio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BPC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7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binding protein C, slow typ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RD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yrin repeat domain 2 (stretch responsive muscl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2F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2F transcription factor 8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osine monophosphate deaminase 1 (isoform M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BEC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B mRNA editing enzyme,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BR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eighbor of BRCA1 gen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KG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 kinase, gamma 1 (muscle), AA49589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-ribosyltransferase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PDC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P domain containing 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G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6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0044" w:leader="none"/>
              </w:tabs>
              <w:snapToGrid w:val="false"/>
              <w:ind w:left="4932" w:right="311" w:hanging="4932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mylo-1, 6-glucosidas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C1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6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112" w:leader="none"/>
              </w:tabs>
              <w:snapToGrid w:val="false"/>
              <w:ind w:right="31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roxisome proliferator-activated receptor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N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6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ngulin-lik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XLN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6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xilin bet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L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5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arcolip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M78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78, member 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M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remlin 2, cysteine knot superfamily, homolog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2A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TPase, Ca transporting, cardiac muscle,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G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ernally expressed 1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B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mbs homolog 1 (Drosophila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WIN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5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W10 interactor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K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ruvate dehydrogenase kinase, isozyme 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PAT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112" w:leader="none"/>
              </w:tabs>
              <w:snapToGrid w:val="false"/>
              <w:ind w:right="31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-acylglycerol-3-phosphate O-acyltransferase 5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C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112" w:leader="none"/>
              </w:tabs>
              <w:snapToGrid w:val="false"/>
              <w:ind w:right="311" w:hanging="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v-myc myelocytomatosis viral oncogene homolog 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PN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pain 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B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dbomb homolog 1 (Drosophila),  AK12391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YA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myopathy associated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4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4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42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EM1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protein 158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KHO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ckstrin homology domain family O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LN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l nine homolog 3 (C. elegans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IH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112" w:leader="none"/>
              </w:tabs>
              <w:snapToGrid w:val="false"/>
              <w:ind w:right="31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-alpha (globulin) inhibitor H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XN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texin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S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clear autoantigenic sperm protein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-binding cassette, sub-family A  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MM40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locase of outer mitochondrial membran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Z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zenin 1/FATZ-1/calsarcin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M4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partite motif-containing 4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N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EF1A2 binding protei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6orf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6 open reading frame 5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RC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 rich repeat containing 3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921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milar to death-associated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AA12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ckle tail protein homolog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RP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ysteine and glycine-rich protein 3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P1R12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3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phosphatase 1,   subunit 12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P32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idic nuclear phosphoprotein 32 family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6orf14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6 open reading frame 14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TGB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2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ntegrin, beta 8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LT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5112" w:leader="none"/>
              </w:tabs>
              <w:snapToGrid w:val="false"/>
              <w:ind w:right="31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yeloid/lymphoid or mixed-lineage leukemia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GI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2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eucine-rich, glioma inactivated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JC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tabs>
                <w:tab w:val="clear" w:pos="709"/>
                <w:tab w:val="left" w:pos="1609" w:leader="none"/>
              </w:tabs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J homolog, subfamily C, member 1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NT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osaminyl (N-acetyl) transferase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EM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protein 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KG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 kinase, gamma 1 (muscl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P1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ow density lipoprotein-related protein 1B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RS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yroid hormone responsiv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til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24A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lute carrier family 24 (Na/K/Ca exchanger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EM14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protein 14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BC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perone, ABC1 activity of bc1 complex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TM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eucine-rich repeats/ transmembrane domain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-9 homolog (C. elegans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K3C2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inositide-3-kinase, class 2 beta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NNT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1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troponin T type 3 (skeletal, fas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YOM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1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yomesin 1 (skelemin) 185kD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T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lmitoyl-protein thioesterase 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LPH3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lgi phosphoprotein 3-lik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JP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ght junction protein 2 (zona occludens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NGAS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1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ndo-beta-N-acetylglucosaminidase, LOC9219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T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rranged in advanced T-cell lymphomas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GM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rylase, glycogen; muscl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ZD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zzled homolog 4 (Drosophila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F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F-interacting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HADH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1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enzyme A dehydrogenas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KRN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1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akorin, ring finger protein,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9A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lute carrier family 9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RPB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nuclear ribonucleoprotein polypeptide 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K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/threonine kinase 3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AA11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rain-derived rescue factor p60 MONOX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R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R1, small subunit processome component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PY19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py-19-like 1 (C. elegans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X1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is expressed sequence 1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1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NC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onin C type 2 (fas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P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ospan (Kras oncogene-associated gen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eodomain-only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K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X-linked Kx blood group (McLeod syndrom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SP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al specificity phosphatase 26 (putativ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LG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1.1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almeg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TMTC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membrane and tetratricopeptide repeat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16L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TG16 autophagy related 16-like 2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P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t shock 60kDa protein 1 (chaperonin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EF2C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DS box transcription enhancer factor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TX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ired-like homeodomain TF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MM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locase of outer mitochondrial membran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E4DI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diesterase 4D interacting protein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TR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atostatin receptor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K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ha-kinas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CTB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ctamase, beta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53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53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GS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or of G-protein signalling 2, 24kD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13A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13, member A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RCE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I/SNF related, matrix associated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LC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lar and coiled-body phosphoprotei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M1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location assoc. membrane protein 1-lik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FM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elongation factor, mitochondrial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S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c, somatic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ARNA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Cajal body-specific RNA 15, BX53825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N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vival of motor neuron 1, telomeric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ECM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1.0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extracellular matrix protein 2,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T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0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it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7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1.0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72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BED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, BED-type containing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AG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-related GTP binding D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TL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yltransferase like 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L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llin 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RP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eine and glycine-rich protein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LI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regulatory LC interacting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YC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onyl-CoA decarboxylas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L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-like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P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rix metallopeptidase 7 (matrilysin, uterin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RP2BP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RP2 binding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A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alpha 8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NY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H and NYN domain contain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otein, KIAA032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DC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ind w:right="311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iled-coil domain containing 25 prote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TL7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yltransferase like 7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B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-keto reductase family 1, member B10 (aldose reductas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LHL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lch-like 3 (Drosophila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AT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nched chain aminotransferase 1, cytosolic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L17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nterleukin 17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S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iry and enhancer of split 1, (Drosophila)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72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9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727 (LOC442319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SS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osuccinate synthase lik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Y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T and MYND domain containing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DLIM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P, PDZ and LIM domain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TL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naptotagmin-like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L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light chain 1,  skeletal, fast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it-IT"/>
              </w:rPr>
              <w:t>CORO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0.9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it-IT"/>
              </w:rPr>
              <w:t>coronin 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M49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49, member 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8SIA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8 alpha-N-acetyl-neuraminide alpha-2,8-sialyltransferase 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F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ogenic factor 6 (herculin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CM1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C1 suppressor of actin mutations 1-like (yeas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EX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exilin (F actin binding protein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orf2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 open reading frame 21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P3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trosomal protein 350kD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9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9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7orf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7 open reading frame 8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DIT4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-damage-inducible transcript 4-like REED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HLHB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ic helix-loop-helix family, member e4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B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 peptidase inhibitor, clade B (ovalbumin), member 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IT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feron-induced 56 kDa protein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7SF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7 superfamily member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AT1</w:t>
              <w:tab/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ar paraspeckle assembly transcript 1 (non-protein coding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BLIM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 binding LIM protein family, member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2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25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O3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O3 forkhead box O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DC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eye domain containing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ARA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avenger receptor class A, member 5 (putativ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L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cell CLL/lymphoma 6</w:t>
              <w:tab/>
              <w:t xml:space="preserve">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UC7L3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C7-like 3 (S. cerevisiae), CROP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NK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yrin 3, node of Ranvier (ankyrin G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orf6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 open reading frame 69, FLJ3897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F2F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eneral transcription factor IIF, polypeptide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M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ophosmin (nucleolar phosphoprotein B23, numatrin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M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hymosin, alph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8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8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NF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ing finger protein 15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TI1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esicle transport through interaction with t-SNAREs homolog 1B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71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71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G family, member 3</w:t>
              <w:tab/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RN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 rich repeat neuronal 1</w:t>
              <w:tab/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KM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fructokinase, muscl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2"/>
                <w:szCs w:val="22"/>
              </w:rPr>
              <w:t>FAM173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amily with sequence similarity 1,73 member B, LOC13414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AT2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(lysine) acetyltransferase 2A, GCN5L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FH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urofilament, heavy polypeptid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OC1001281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milar to hCG2041313, AK02154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RPS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itochondrial ribosomal protein S3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SEMA3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sema domain, immunoglobulin domain (Ig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DC90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iled-coil domain containing 90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MEM10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embrane protein 10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GFLP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eratinocyte growth factor-like protein 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PS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chondrial ribosomal protein S2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RCA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I/SNF related, actin dependent regulator of chromat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YNPO2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naptopodin 2-lik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A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6 kinase, 90kDa, polypeptide 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N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yl hydrocarbon receptor nuclear translocator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fr-FR"/>
              </w:rPr>
              <w:t>CX40.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fr-FR"/>
              </w:rPr>
              <w:t xml:space="preserve">gap junction protein,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delta 4, 40.1kD, Connexin-40.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J374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LOC729614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C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ct domain and RLD 2,  jdf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CY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ate cyclase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7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family member 78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AC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act homolog (mous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1522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LOC15221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I44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feron-induced protein 44-lik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D5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N/MADD domain containing 5, MGC2403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L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, light chain 5, regulatory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AM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hevelled associated activator of morphogenesis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PM1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otein phosphatase, Mg2+/Mn2+ dependent, 1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GST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somal glutathione S-transferas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4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B3L,  high-mobility group box 3-lik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CD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grammed cell death 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-binding cassette, sub-family A , member 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KC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skeratosis congenita 1, dysker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DL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xysteroid dehydrogenase like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184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184, C6orf6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N (AGC1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8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reca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P1R9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phosphatase 1, regulatory (inhibitor) subunit 9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1H2AC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ne cluster 1, H2ac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P1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CP110 protein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BX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-box transcription factor 1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0orf1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0 open reading frame 16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E2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iquitin-conjugating enzyme E2D 1 (UBC4/5 homolog, yeas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PN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opalladin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DLIM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7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PDZ and LIM domain 5, Enigma-like  protein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7orf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7 open reading frame 7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PP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ctonucleotide pyrophosphatase/phosphodiesterase 5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GER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staglandin E receptor 2 (subtype EP2), 53kDa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J100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 FLJ10038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PW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entromere protein W centromere protein W, C6orf173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POC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polipoprotein C-I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5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55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PTLC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erine palmitoyltransferase,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EZ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asciculation and elongation protein zeta 1 (zygin I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MY1C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mylase, alpha 1A (salivary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53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6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with sequence similarity 53, member 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K3IP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inositide-3-kinase interacting protein 1 (MGC17330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NIH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ornichon homolog 3 (Drosophila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0orf1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0 open reading frame 17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45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-45 homolog B (C. elegans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RA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IR histone cell cycle regulation defective homolog A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JC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naJ homolog subfamily C member 18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6438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LOC64383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300 interacting inhibitor of differentiatio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VR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ctivin A receptor, type I, Ser/thr-protein kinase receptor R1 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ML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stermind-like domain containing 1, CXorf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D1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erol-3-phosphate dehydrogenase 1-lik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IPF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5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ip1 domain family, member 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NF22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zinc finger protein 22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D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, delta 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EC2D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type lectin domain family 2, member D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PL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chondrial ribosomal protein L2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8orf4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8 open reading frame 40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1001282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LOC100128239, AK12530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J225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locus LOC401237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23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D23 homolog B (S. cerevisiae)</w:t>
            </w:r>
          </w:p>
        </w:tc>
      </w:tr>
      <w:tr>
        <w:trPr>
          <w:trHeight w:val="20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I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4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feron-induced protein 4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IP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ar receptor interacting protei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P1B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P450, family 1, subfamily B, polypeptid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DX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rredoxi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FC1R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t cell factor C1 regulator 1 (XPO1 dependen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AA014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AA0146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RHGEF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 guanine nucleotide exchange factor (GEF) 37, FLJ4160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X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X homeobox 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KM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atine kinase, muscle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NMB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oprotein (transmembrane) nmb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FS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jor facilitator superfamily domain containing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J340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akly similar to zinc finger protein 195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YH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, heavy chain 8, skeletal muscle, perinatal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NNI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3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it-IT"/>
              </w:rPr>
              <w:t xml:space="preserve">troponin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I type 2 (skeletal, fast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AP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kinase (PRKA) anchor protein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L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glutamate-ammonia ligase (glutamine synthetas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X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 expressed X-linked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B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6 kinase, 70kDa, polypeptid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EY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iry/enhancer-of-split related with YRPW motif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orf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1 open reading frame 9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P27A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2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P450, family 27, subfamily A, polypeptide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L6R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erleukin 6 receptor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F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t shock transcription factor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6V1E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ase, H+ transporting, lysosomal 31kDa, V1 subunit E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MA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minin, alpha 4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TN3A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tyrophilin, subfamily 3, member A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E1C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iquitin-like modifier activating enzyme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R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growth response 2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SR2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valyl-tRNA synthetase 2, mitochondrial (putative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itron (rho-interacting, serine/threonine kinase 21)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9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LI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1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nein, axonemal, light intermediate chain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RSD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nyl-tRNA synthetase domain containing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RIG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ucine-rich repeats and immunoglobulin-like domains 1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D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modomain containing 3</w:t>
            </w:r>
          </w:p>
        </w:tc>
      </w:tr>
      <w:tr>
        <w:trPr>
          <w:trHeight w:val="25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T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NA isopentenyltransferase 1</w:t>
            </w:r>
          </w:p>
        </w:tc>
      </w:tr>
      <w:tr>
        <w:trPr>
          <w:trHeight w:val="186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TP3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subunit (SSU) processome component, homolog , SAS10</w:t>
            </w:r>
          </w:p>
        </w:tc>
      </w:tr>
      <w:tr>
        <w:trPr>
          <w:trHeight w:val="78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1orf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0</w:t>
            </w:r>
          </w:p>
        </w:tc>
        <w:tc>
          <w:tcPr>
            <w:tcW w:w="65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 21 open reading frame 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;Arial" w:cs="DejaVu Sans;Arial"/>
      <w:color w:val="auto"/>
      <w:kern w:val="2"/>
      <w:sz w:val="24"/>
      <w:szCs w:val="24"/>
      <w:lang w:val="en-US" w:bidi="hi-IN" w:eastAsia="zh-CN"/>
    </w:rPr>
  </w:style>
  <w:style w:type="paragraph" w:styleId="Heading2">
    <w:name w:val="Heading 2"/>
    <w:basedOn w:val="Heading"/>
    <w:next w:val="TextBody"/>
    <w:qFormat/>
    <w:pPr>
      <w:numPr>
        <w:ilvl w:val="0"/>
        <w:numId w:val="0"/>
      </w:numPr>
      <w:ind w:left="0" w:right="0" w:hanging="0"/>
      <w:outlineLvl w:val="1"/>
    </w:pPr>
    <w:rPr>
      <w:rFonts w:ascii="Liberation Serif;Times New Roman" w:hAnsi="Liberation Serif;Times New Roman" w:eastAsia="DejaVu Sans;Arial" w:cs="DejaVu Sans;Arial"/>
      <w:b/>
      <w:bCs/>
      <w:sz w:val="36"/>
      <w:szCs w:val="36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9:21:00Z</dcterms:created>
  <dc:creator>Georgine Faulkner</dc:creator>
  <dc:description/>
  <dc:language>en-US</dc:language>
  <cp:lastModifiedBy>gv</cp:lastModifiedBy>
  <dcterms:modified xsi:type="dcterms:W3CDTF">2011-03-26T13:14:00Z</dcterms:modified>
  <cp:revision>2</cp:revision>
  <dc:subject/>
  <dc:title>GeneSymbol</dc:title>
</cp:coreProperties>
</file>